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66991" w14:textId="0240B2DA" w:rsidR="00D43AB3" w:rsidRPr="00D43AB3" w:rsidRDefault="00D43AB3" w:rsidP="00D43AB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43A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1: All interventions used in the modeling</w:t>
      </w:r>
    </w:p>
    <w:tbl>
      <w:tblPr>
        <w:tblW w:w="9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90"/>
      </w:tblGrid>
      <w:tr w:rsidR="00E44F1C" w:rsidRPr="008B297E" w14:paraId="6BAA7F35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5A5E3880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Full supportive care for prematurity</w:t>
            </w:r>
          </w:p>
        </w:tc>
      </w:tr>
      <w:tr w:rsidR="00E44F1C" w:rsidRPr="008B297E" w14:paraId="34F5D749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06DF0600" w14:textId="78D36913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 xml:space="preserve">Artemisinin compounds for </w:t>
            </w:r>
            <w:r w:rsidR="00F15227">
              <w:rPr>
                <w:rFonts w:ascii="Times New Roman" w:eastAsia="Times New Roman" w:hAnsi="Times New Roman" w:cs="Times New Roman"/>
                <w:lang w:val="en-US"/>
              </w:rPr>
              <w:t xml:space="preserve">the 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>treatment of malari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ACT)</w:t>
            </w:r>
          </w:p>
        </w:tc>
      </w:tr>
      <w:tr w:rsidR="00E44F1C" w:rsidRPr="008B297E" w14:paraId="78F76688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5650E894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Full supportive care for neonatal sepsis/pneumonia</w:t>
            </w:r>
          </w:p>
        </w:tc>
      </w:tr>
      <w:tr w:rsidR="00E44F1C" w:rsidRPr="008B297E" w14:paraId="21970F1E" w14:textId="77777777" w:rsidTr="00077FA4">
        <w:trPr>
          <w:trHeight w:val="64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46255768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Assisted vaginal delivery</w:t>
            </w:r>
          </w:p>
        </w:tc>
      </w:tr>
      <w:tr w:rsidR="00E44F1C" w:rsidRPr="008B297E" w14:paraId="18651828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3B2BBFAD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O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>ral rehydration solut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ORS)</w:t>
            </w:r>
          </w:p>
        </w:tc>
      </w:tr>
      <w:tr w:rsidR="00E44F1C" w:rsidRPr="008B297E" w14:paraId="6AFC6DA5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795C74DE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Kangaroo mother care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KMC)</w:t>
            </w:r>
          </w:p>
        </w:tc>
      </w:tr>
      <w:tr w:rsidR="00E44F1C" w:rsidRPr="008B297E" w14:paraId="3DAF2AFD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71073CAA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Oral antibiotics for pneumonia</w:t>
            </w:r>
          </w:p>
        </w:tc>
      </w:tr>
      <w:tr w:rsidR="00E44F1C" w:rsidRPr="008B297E" w14:paraId="18A11042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0410EEAD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Neonatal resuscitation</w:t>
            </w:r>
          </w:p>
        </w:tc>
      </w:tr>
      <w:tr w:rsidR="00E44F1C" w:rsidRPr="008B297E" w14:paraId="7C6FD9E5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75F96A4C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Injectable antibiotics for neonatal sepsis</w:t>
            </w:r>
          </w:p>
        </w:tc>
      </w:tr>
      <w:tr w:rsidR="00E44F1C" w:rsidRPr="008B297E" w14:paraId="2ECEC8A6" w14:textId="77777777" w:rsidTr="00077FA4">
        <w:trPr>
          <w:trHeight w:val="80"/>
        </w:trPr>
        <w:tc>
          <w:tcPr>
            <w:tcW w:w="9090" w:type="dxa"/>
            <w:shd w:val="clear" w:color="auto" w:fill="auto"/>
            <w:vAlign w:val="bottom"/>
            <w:hideMark/>
          </w:tcPr>
          <w:p w14:paraId="6A0722CB" w14:textId="322AE1D5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Prevention of mother</w:t>
            </w:r>
            <w:r w:rsidR="00E86BA5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>to</w:t>
            </w:r>
            <w:r w:rsidR="00E86BA5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>child transmission of HIV (including breastfeeding choices)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PMTCT)</w:t>
            </w:r>
          </w:p>
        </w:tc>
      </w:tr>
      <w:tr w:rsidR="00E44F1C" w:rsidRPr="008B297E" w14:paraId="2F8643BB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4DF4484B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Households protected from malari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>ITN/IRS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E44F1C" w:rsidRPr="008B297E" w14:paraId="7746F85E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4CE138A5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Multiple micronutrient supplementation in pregnancy</w:t>
            </w:r>
          </w:p>
        </w:tc>
      </w:tr>
      <w:tr w:rsidR="00E44F1C" w:rsidRPr="008B297E" w14:paraId="0903D2B1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78B31399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>reatment for moderate acute malnutrit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MAM)</w:t>
            </w:r>
          </w:p>
        </w:tc>
      </w:tr>
      <w:tr w:rsidR="00E44F1C" w:rsidRPr="008B297E" w14:paraId="5D354E9F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72B67862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Point-of-use filtered water</w:t>
            </w:r>
          </w:p>
        </w:tc>
      </w:tr>
      <w:tr w:rsidR="00E44F1C" w:rsidRPr="008B297E" w14:paraId="266C6769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61160FE3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Zinc supplementation</w:t>
            </w:r>
          </w:p>
        </w:tc>
      </w:tr>
      <w:tr w:rsidR="00E44F1C" w:rsidRPr="008B297E" w14:paraId="3B3CFEDD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27C7E8DC" w14:textId="3A653C21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 xml:space="preserve">Zinc for </w:t>
            </w:r>
            <w:r w:rsidR="00F15227">
              <w:rPr>
                <w:rFonts w:ascii="Times New Roman" w:eastAsia="Times New Roman" w:hAnsi="Times New Roman" w:cs="Times New Roman"/>
                <w:lang w:val="en-US"/>
              </w:rPr>
              <w:t xml:space="preserve">the 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 xml:space="preserve">treatment of </w:t>
            </w:r>
            <w:proofErr w:type="spellStart"/>
            <w:r w:rsidRPr="008B297E">
              <w:rPr>
                <w:rFonts w:ascii="Times New Roman" w:eastAsia="Times New Roman" w:hAnsi="Times New Roman" w:cs="Times New Roman"/>
                <w:lang w:val="en-US"/>
              </w:rPr>
              <w:t>diarrh</w:t>
            </w:r>
            <w:r w:rsidR="007D6E4C">
              <w:rPr>
                <w:rFonts w:ascii="Times New Roman" w:eastAsia="Times New Roman" w:hAnsi="Times New Roman" w:cs="Times New Roman"/>
                <w:lang w:val="en-US"/>
              </w:rPr>
              <w:t>o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>ea</w:t>
            </w:r>
            <w:proofErr w:type="spellEnd"/>
          </w:p>
        </w:tc>
      </w:tr>
      <w:tr w:rsidR="00E44F1C" w:rsidRPr="008B297E" w14:paraId="57913F3B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2E0A2DF1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Oral antibiotics for neonatal sepsis</w:t>
            </w:r>
          </w:p>
        </w:tc>
      </w:tr>
      <w:tr w:rsidR="00E44F1C" w:rsidRPr="008B297E" w14:paraId="28E5C66E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7A339B9D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Cesarean delivery</w:t>
            </w:r>
          </w:p>
        </w:tc>
      </w:tr>
      <w:tr w:rsidR="00E44F1C" w:rsidRPr="008B297E" w14:paraId="45EE84D7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11FA2F1F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Breastfeeding promotion</w:t>
            </w:r>
          </w:p>
        </w:tc>
      </w:tr>
      <w:tr w:rsidR="00E44F1C" w:rsidRPr="008B297E" w14:paraId="24B93EA4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6A6AF801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Clean cord care</w:t>
            </w:r>
          </w:p>
        </w:tc>
      </w:tr>
      <w:tr w:rsidR="00E44F1C" w:rsidRPr="008B297E" w14:paraId="5FED239C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71A4F237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Piped water</w:t>
            </w:r>
          </w:p>
        </w:tc>
      </w:tr>
      <w:tr w:rsidR="00E44F1C" w:rsidRPr="008B297E" w14:paraId="5D035130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277C0CC9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Cotrimoxazole</w:t>
            </w:r>
          </w:p>
        </w:tc>
      </w:tr>
      <w:tr w:rsidR="00E44F1C" w:rsidRPr="008B297E" w14:paraId="53C254F7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634E73EE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Clean birth environment</w:t>
            </w:r>
          </w:p>
        </w:tc>
      </w:tr>
      <w:tr w:rsidR="00E44F1C" w:rsidRPr="008B297E" w14:paraId="4BE7E13A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614269F6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Basic sanitation</w:t>
            </w:r>
          </w:p>
        </w:tc>
      </w:tr>
      <w:tr w:rsidR="00E44F1C" w:rsidRPr="008B297E" w14:paraId="4D6C4A29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19B84643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Thermal protection</w:t>
            </w:r>
          </w:p>
        </w:tc>
      </w:tr>
      <w:tr w:rsidR="00E44F1C" w:rsidRPr="008B297E" w14:paraId="3770C6B1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4E65EE38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Immediate drying and additional stimulation</w:t>
            </w:r>
          </w:p>
        </w:tc>
      </w:tr>
      <w:tr w:rsidR="00E44F1C" w:rsidRPr="008B297E" w14:paraId="5259E3C5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7C8340CD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Vitamin A supplementation</w:t>
            </w:r>
          </w:p>
        </w:tc>
      </w:tr>
      <w:tr w:rsidR="00E44F1C" w:rsidRPr="008B297E" w14:paraId="26661E36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5D83DA9A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>reatment for severe acute malnutrit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SAM)</w:t>
            </w:r>
          </w:p>
        </w:tc>
      </w:tr>
      <w:tr w:rsidR="00E44F1C" w:rsidRPr="008B297E" w14:paraId="79AB36FC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36A1D668" w14:textId="77777777" w:rsidR="00E44F1C" w:rsidRPr="008B297E" w:rsidRDefault="00E44F1C" w:rsidP="00E544F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Antibiotics for preterm or prolonged</w:t>
            </w:r>
            <w:r w:rsidR="00E544F2" w:rsidRPr="008B297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E544F2">
              <w:rPr>
                <w:rFonts w:ascii="Times New Roman" w:eastAsia="Times New Roman" w:hAnsi="Times New Roman" w:cs="Times New Roman"/>
                <w:lang w:val="en-US"/>
              </w:rPr>
              <w:t>premature rupture of the membranes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E544F2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Pr="008B297E">
              <w:rPr>
                <w:rFonts w:ascii="Times New Roman" w:eastAsia="Times New Roman" w:hAnsi="Times New Roman" w:cs="Times New Roman"/>
                <w:lang w:val="en-US"/>
              </w:rPr>
              <w:t>PROM</w:t>
            </w:r>
            <w:r w:rsidR="00E544F2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</w:tr>
      <w:tr w:rsidR="00E44F1C" w:rsidRPr="008B297E" w14:paraId="3AEC761F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38694E45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Parenteral administration of antibiotics</w:t>
            </w:r>
          </w:p>
        </w:tc>
      </w:tr>
      <w:tr w:rsidR="00E44F1C" w:rsidRPr="008B297E" w14:paraId="6A9F1985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1C7C60ED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Antibiotics for treatment of dysentery</w:t>
            </w:r>
          </w:p>
        </w:tc>
      </w:tr>
      <w:tr w:rsidR="00E44F1C" w:rsidRPr="008B297E" w14:paraId="29F95773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74A2F0B5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Prevention of malaria in pregnancy</w:t>
            </w:r>
          </w:p>
        </w:tc>
      </w:tr>
      <w:tr w:rsidR="00E44F1C" w:rsidRPr="008B297E" w14:paraId="5EEB722C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5D9CAED1" w14:textId="77777777" w:rsidR="00E44F1C" w:rsidRPr="008B297E" w:rsidRDefault="000C0F18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45283">
              <w:rPr>
                <w:rFonts w:ascii="Times New Roman" w:eastAsia="Times New Roman" w:hAnsi="Times New Roman" w:cs="Times New Roman"/>
                <w:lang w:val="en-US"/>
              </w:rPr>
              <w:t>Antiretroviral therapy (ART)</w:t>
            </w:r>
          </w:p>
        </w:tc>
      </w:tr>
      <w:tr w:rsidR="00E44F1C" w:rsidRPr="008B297E" w14:paraId="3F4A99D2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0987F18E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Appropriate complementary feeding</w:t>
            </w:r>
          </w:p>
        </w:tc>
      </w:tr>
      <w:tr w:rsidR="00E44F1C" w:rsidRPr="008B297E" w14:paraId="78ED3985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2BFBE0D6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Syphilis detection and treatment</w:t>
            </w:r>
          </w:p>
        </w:tc>
      </w:tr>
      <w:tr w:rsidR="00E44F1C" w:rsidRPr="008B297E" w14:paraId="75D33649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3FC4A3F8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Folic acid fortification</w:t>
            </w:r>
          </w:p>
        </w:tc>
      </w:tr>
      <w:tr w:rsidR="00E44F1C" w:rsidRPr="008B297E" w14:paraId="3973A04E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42D67C84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Calcium supplementation</w:t>
            </w:r>
          </w:p>
        </w:tc>
      </w:tr>
      <w:tr w:rsidR="00E44F1C" w:rsidRPr="008B297E" w14:paraId="70E96BF0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23D9ADB3" w14:textId="64469B20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Handwashing with soap</w:t>
            </w:r>
          </w:p>
        </w:tc>
      </w:tr>
      <w:tr w:rsidR="00E44F1C" w:rsidRPr="008B297E" w14:paraId="107A7003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45DED411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Balanced energy supplementation</w:t>
            </w:r>
          </w:p>
        </w:tc>
      </w:tr>
      <w:tr w:rsidR="00E44F1C" w:rsidRPr="008B297E" w14:paraId="4933D544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4427E2C7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Vitamin A for treatment of measles</w:t>
            </w:r>
          </w:p>
        </w:tc>
      </w:tr>
      <w:tr w:rsidR="00E44F1C" w:rsidRPr="008B297E" w14:paraId="09AFC57D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64897DE6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Tetanus toxoid vaccination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(TT)</w:t>
            </w:r>
          </w:p>
        </w:tc>
      </w:tr>
      <w:tr w:rsidR="00E44F1C" w:rsidRPr="008B297E" w14:paraId="787AAEFD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  <w:hideMark/>
          </w:tcPr>
          <w:p w14:paraId="3737F339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B297E">
              <w:rPr>
                <w:rFonts w:ascii="Times New Roman" w:eastAsia="Times New Roman" w:hAnsi="Times New Roman" w:cs="Times New Roman"/>
                <w:lang w:val="en-US"/>
              </w:rPr>
              <w:t>Measles vaccine</w:t>
            </w:r>
          </w:p>
        </w:tc>
      </w:tr>
      <w:tr w:rsidR="00E44F1C" w:rsidRPr="008B297E" w14:paraId="08E6A0C5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</w:tcPr>
          <w:p w14:paraId="15982596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A56C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phtheria, Pertussis, and Tetanus (DPT) vaccine</w:t>
            </w:r>
          </w:p>
        </w:tc>
      </w:tr>
      <w:tr w:rsidR="00E44F1C" w:rsidRPr="008B297E" w14:paraId="5FE662F8" w14:textId="77777777" w:rsidTr="00077FA4">
        <w:trPr>
          <w:trHeight w:val="233"/>
        </w:trPr>
        <w:tc>
          <w:tcPr>
            <w:tcW w:w="9090" w:type="dxa"/>
            <w:shd w:val="clear" w:color="auto" w:fill="auto"/>
            <w:noWrap/>
            <w:vAlign w:val="bottom"/>
          </w:tcPr>
          <w:p w14:paraId="12B25EAA" w14:textId="77777777" w:rsidR="00E44F1C" w:rsidRPr="008B297E" w:rsidRDefault="00E44F1C" w:rsidP="00077FA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D39F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Haemophilus influenzae type</w:t>
            </w:r>
            <w:r w:rsidRPr="00AA56C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B</w:t>
            </w:r>
          </w:p>
        </w:tc>
      </w:tr>
    </w:tbl>
    <w:p w14:paraId="246F9B50" w14:textId="77777777" w:rsidR="006E42B9" w:rsidRDefault="006E42B9" w:rsidP="00067D08"/>
    <w:sectPr w:rsidR="006E42B9" w:rsidSect="009274A0">
      <w:headerReference w:type="default" r:id="rId7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181C9" w14:textId="77777777" w:rsidR="005273DD" w:rsidRDefault="005273DD">
      <w:pPr>
        <w:spacing w:after="0" w:line="240" w:lineRule="auto"/>
      </w:pPr>
      <w:r>
        <w:separator/>
      </w:r>
    </w:p>
  </w:endnote>
  <w:endnote w:type="continuationSeparator" w:id="0">
    <w:p w14:paraId="0A07F9EA" w14:textId="77777777" w:rsidR="005273DD" w:rsidRDefault="00527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3A51F" w14:textId="77777777" w:rsidR="005273DD" w:rsidRDefault="005273DD">
      <w:pPr>
        <w:spacing w:after="0" w:line="240" w:lineRule="auto"/>
      </w:pPr>
      <w:r>
        <w:separator/>
      </w:r>
    </w:p>
  </w:footnote>
  <w:footnote w:type="continuationSeparator" w:id="0">
    <w:p w14:paraId="77878C5C" w14:textId="77777777" w:rsidR="005273DD" w:rsidRDefault="005273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28B5F0" w14:textId="77777777" w:rsidR="00BB1158" w:rsidRDefault="005273DD" w:rsidP="00A36BD3">
    <w:pPr>
      <w:pStyle w:val="Header"/>
      <w:ind w:firstLine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Ta2MDC0NDA0MjFT0lEKTi0uzszPAykwqQUA2X2bfywAAAA="/>
  </w:docVars>
  <w:rsids>
    <w:rsidRoot w:val="00E44F1C"/>
    <w:rsid w:val="00067D08"/>
    <w:rsid w:val="000C0F18"/>
    <w:rsid w:val="000E1C93"/>
    <w:rsid w:val="003852A3"/>
    <w:rsid w:val="005273DD"/>
    <w:rsid w:val="006E42B9"/>
    <w:rsid w:val="00792A4F"/>
    <w:rsid w:val="007D6E4C"/>
    <w:rsid w:val="00C16A90"/>
    <w:rsid w:val="00D43AB3"/>
    <w:rsid w:val="00E44F1C"/>
    <w:rsid w:val="00E544F2"/>
    <w:rsid w:val="00E86BA5"/>
    <w:rsid w:val="00F1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2611"/>
  <w15:chartTrackingRefBased/>
  <w15:docId w15:val="{D3A3B0EB-05D7-4039-BB63-D00E1A7DE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F1C"/>
    <w:pPr>
      <w:spacing w:after="200" w:line="276" w:lineRule="auto"/>
    </w:pPr>
    <w:rPr>
      <w:rFonts w:ascii="MS Gothic" w:eastAsia="MS Gothic" w:hAnsi="MS Gothic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44F1C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E44F1C"/>
    <w:rPr>
      <w:rFonts w:ascii="Times New Roman" w:eastAsia="MS Gothic" w:hAnsi="Times New Roman" w:cs="Times New Roman"/>
      <w:noProof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44F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4F1C"/>
    <w:rPr>
      <w:rFonts w:ascii="MS Gothic" w:eastAsia="MS Gothic" w:hAnsi="MS Gothic" w:cs="Calibr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44F1C"/>
  </w:style>
  <w:style w:type="paragraph" w:styleId="Caption">
    <w:name w:val="caption"/>
    <w:basedOn w:val="Normal"/>
    <w:next w:val="Normal"/>
    <w:uiPriority w:val="35"/>
    <w:unhideWhenUsed/>
    <w:qFormat/>
    <w:rsid w:val="00D43AB3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F7A55-B969-4E87-A1BD-C4ED07F73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r. Augusta S. K.</cp:lastModifiedBy>
  <cp:revision>2</cp:revision>
  <dcterms:created xsi:type="dcterms:W3CDTF">2022-04-23T05:03:00Z</dcterms:created>
  <dcterms:modified xsi:type="dcterms:W3CDTF">2022-04-23T05:03:00Z</dcterms:modified>
</cp:coreProperties>
</file>